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881773" w14:textId="5DD8C3AF" w:rsidR="0024251B" w:rsidRPr="00B7418E" w:rsidRDefault="00CF5F13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B7418E">
        <w:rPr>
          <w:rFonts w:ascii="Times New Roman" w:hAnsi="Times New Roman" w:cs="Times New Roman"/>
          <w:b/>
          <w:bCs/>
        </w:rPr>
        <w:t xml:space="preserve">Supplementary </w:t>
      </w:r>
      <w:r w:rsidR="00FB3219" w:rsidRPr="00B7418E">
        <w:rPr>
          <w:rFonts w:ascii="Times New Roman" w:hAnsi="Times New Roman" w:cs="Times New Roman"/>
          <w:b/>
          <w:bCs/>
        </w:rPr>
        <w:t xml:space="preserve">Table </w:t>
      </w:r>
      <w:r w:rsidRPr="00B7418E">
        <w:rPr>
          <w:rFonts w:ascii="Times New Roman" w:hAnsi="Times New Roman" w:cs="Times New Roman"/>
          <w:b/>
          <w:bCs/>
        </w:rPr>
        <w:t>4</w:t>
      </w:r>
      <w:r w:rsidR="00FB3219" w:rsidRPr="00B7418E">
        <w:rPr>
          <w:rFonts w:ascii="Times New Roman" w:hAnsi="Times New Roman" w:cs="Times New Roman"/>
          <w:b/>
          <w:bCs/>
        </w:rPr>
        <w:t xml:space="preserve">: </w:t>
      </w:r>
      <w:r w:rsidR="00140422" w:rsidRPr="00B7418E">
        <w:rPr>
          <w:rFonts w:ascii="Times New Roman" w:hAnsi="Times New Roman" w:cs="Times New Roman"/>
          <w:b/>
          <w:bCs/>
        </w:rPr>
        <w:t>Univaria</w:t>
      </w:r>
      <w:r w:rsidR="00461B0F" w:rsidRPr="00B7418E">
        <w:rPr>
          <w:rFonts w:ascii="Times New Roman" w:hAnsi="Times New Roman" w:cs="Times New Roman"/>
          <w:b/>
          <w:bCs/>
        </w:rPr>
        <w:t>te</w:t>
      </w:r>
      <w:r w:rsidR="00140422" w:rsidRPr="00B7418E">
        <w:rPr>
          <w:rFonts w:ascii="Times New Roman" w:hAnsi="Times New Roman" w:cs="Times New Roman"/>
          <w:b/>
          <w:bCs/>
        </w:rPr>
        <w:t xml:space="preserve"> Cox proportional hazard analysis</w:t>
      </w:r>
      <w:r w:rsidR="009072B8" w:rsidRPr="00B7418E">
        <w:rPr>
          <w:rFonts w:ascii="Times New Roman" w:hAnsi="Times New Roman" w:cs="Times New Roman"/>
          <w:b/>
          <w:bCs/>
        </w:rPr>
        <w:t xml:space="preserve"> for </w:t>
      </w:r>
      <w:r w:rsidRPr="00B7418E">
        <w:rPr>
          <w:rFonts w:ascii="Times New Roman" w:hAnsi="Times New Roman" w:cs="Times New Roman"/>
          <w:b/>
          <w:bCs/>
        </w:rPr>
        <w:t>HF hospitalization</w:t>
      </w:r>
    </w:p>
    <w:p w14:paraId="40D1CA60" w14:textId="4B4DA109" w:rsidR="00FB3219" w:rsidRPr="00B7418E" w:rsidRDefault="00FB3219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8080" w:type="dxa"/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1701"/>
        <w:gridCol w:w="1701"/>
      </w:tblGrid>
      <w:tr w:rsidR="00B7418E" w:rsidRPr="00B7418E" w14:paraId="7C9B8919" w14:textId="0F04CED0" w:rsidTr="003712A5">
        <w:trPr>
          <w:trHeight w:val="562"/>
        </w:trPr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3CB17BE8" w14:textId="5BA905C9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2F9E9C2" w14:textId="63597002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36C50D8" w14:textId="0F2AD6AC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67EB689" w14:textId="76F1DFD8" w:rsidR="003712A5" w:rsidRPr="00B7418E" w:rsidRDefault="00986538" w:rsidP="003712A5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P</w:t>
            </w:r>
            <w:r w:rsidR="00383C3B" w:rsidRPr="00B7418E">
              <w:rPr>
                <w:rFonts w:ascii="Times New Roman" w:hAnsi="Times New Roman" w:cs="Times New Roman"/>
              </w:rPr>
              <w:t>-value</w:t>
            </w:r>
          </w:p>
        </w:tc>
      </w:tr>
      <w:tr w:rsidR="00B7418E" w:rsidRPr="00B7418E" w14:paraId="43B3242F" w14:textId="062D8FB9" w:rsidTr="003712A5"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5755B2B6" w14:textId="4E260646" w:rsidR="003712A5" w:rsidRPr="00B7418E" w:rsidRDefault="003712A5" w:rsidP="00140422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A65E97D" w14:textId="2EDB0CC2" w:rsidR="003712A5" w:rsidRPr="00B7418E" w:rsidRDefault="003712A5" w:rsidP="00870034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6255A5D" w14:textId="4FDFD2B6" w:rsidR="003712A5" w:rsidRPr="00B7418E" w:rsidRDefault="003712A5" w:rsidP="00870034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</w:t>
            </w:r>
            <w:r w:rsidR="00EF5257" w:rsidRPr="00B7418E">
              <w:rPr>
                <w:rFonts w:ascii="Times New Roman" w:hAnsi="Times New Roman" w:cs="Times New Roman"/>
              </w:rPr>
              <w:t>1</w:t>
            </w:r>
            <w:r w:rsidRPr="00B7418E">
              <w:rPr>
                <w:rFonts w:ascii="Times New Roman" w:hAnsi="Times New Roman" w:cs="Times New Roman"/>
              </w:rPr>
              <w:t xml:space="preserve"> to 1.0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CEF598B" w14:textId="0F0DDA39" w:rsidR="003712A5" w:rsidRPr="00B7418E" w:rsidRDefault="00D0576A" w:rsidP="00870034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00</w:t>
            </w:r>
            <w:r w:rsidR="00EF5257" w:rsidRPr="00B7418E">
              <w:rPr>
                <w:rFonts w:ascii="Times New Roman" w:hAnsi="Times New Roman" w:cs="Times New Roman"/>
              </w:rPr>
              <w:t>9</w:t>
            </w:r>
          </w:p>
        </w:tc>
      </w:tr>
      <w:tr w:rsidR="00B7418E" w:rsidRPr="00B7418E" w14:paraId="4B5C783B" w14:textId="254AD8DA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A7FED39" w14:textId="4D2EBD47" w:rsidR="003712A5" w:rsidRPr="00B7418E" w:rsidRDefault="003712A5" w:rsidP="00140422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Gender (mal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0CE28E" w14:textId="4D2A51B7" w:rsidR="003712A5" w:rsidRPr="00B7418E" w:rsidRDefault="003712A5" w:rsidP="00870034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</w:t>
            </w:r>
            <w:r w:rsidR="00EF5257" w:rsidRPr="00B7418E">
              <w:rPr>
                <w:rFonts w:ascii="Times New Roman" w:hAnsi="Times New Roman" w:cs="Times New Roman"/>
              </w:rPr>
              <w:t>9</w:t>
            </w:r>
            <w:r w:rsidRPr="00B741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E57A" w14:textId="1C2335F8" w:rsidR="003712A5" w:rsidRPr="00B7418E" w:rsidRDefault="003712A5" w:rsidP="00870034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</w:t>
            </w:r>
            <w:r w:rsidR="00EF5257" w:rsidRPr="00B7418E">
              <w:rPr>
                <w:rFonts w:ascii="Times New Roman" w:hAnsi="Times New Roman" w:cs="Times New Roman"/>
              </w:rPr>
              <w:t>49</w:t>
            </w:r>
            <w:r w:rsidRPr="00B7418E">
              <w:rPr>
                <w:rFonts w:ascii="Times New Roman" w:hAnsi="Times New Roman" w:cs="Times New Roman"/>
              </w:rPr>
              <w:t xml:space="preserve"> to 1.</w:t>
            </w:r>
            <w:r w:rsidR="00EF5257" w:rsidRPr="00B7418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6DF53E" w14:textId="07405145" w:rsidR="003712A5" w:rsidRPr="00B7418E" w:rsidRDefault="00D0576A" w:rsidP="00870034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</w:t>
            </w:r>
            <w:r w:rsidR="00EF5257" w:rsidRPr="00B7418E">
              <w:rPr>
                <w:rFonts w:ascii="Times New Roman" w:hAnsi="Times New Roman" w:cs="Times New Roman"/>
              </w:rPr>
              <w:t>9</w:t>
            </w:r>
          </w:p>
        </w:tc>
      </w:tr>
      <w:tr w:rsidR="00B7418E" w:rsidRPr="00B7418E" w14:paraId="39DB3746" w14:textId="6C662164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ADDFBA0" w14:textId="5CBBC4A8" w:rsidR="003712A5" w:rsidRPr="00B7418E" w:rsidRDefault="003712A5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BSA (/m</w:t>
            </w:r>
            <w:r w:rsidRPr="00B7418E">
              <w:rPr>
                <w:rFonts w:ascii="Times New Roman" w:hAnsi="Times New Roman" w:cs="Times New Roman"/>
                <w:vertAlign w:val="superscript"/>
              </w:rPr>
              <w:t>2</w:t>
            </w:r>
            <w:r w:rsidRPr="00B741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80E2E3" w14:textId="79CF30A1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</w:t>
            </w:r>
            <w:r w:rsidR="00EF5257" w:rsidRPr="00B7418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0BA7" w14:textId="514B8530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</w:t>
            </w:r>
            <w:r w:rsidR="00EF5257" w:rsidRPr="00B7418E">
              <w:rPr>
                <w:rFonts w:ascii="Times New Roman" w:hAnsi="Times New Roman" w:cs="Times New Roman"/>
              </w:rPr>
              <w:t>10</w:t>
            </w:r>
            <w:r w:rsidRPr="00B7418E">
              <w:rPr>
                <w:rFonts w:ascii="Times New Roman" w:hAnsi="Times New Roman" w:cs="Times New Roman"/>
              </w:rPr>
              <w:t xml:space="preserve"> to </w:t>
            </w:r>
            <w:r w:rsidR="00EF5257" w:rsidRPr="00B7418E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1BD950" w14:textId="48DB8C61" w:rsidR="003712A5" w:rsidRPr="00B7418E" w:rsidRDefault="00EF5257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4</w:t>
            </w:r>
          </w:p>
        </w:tc>
      </w:tr>
      <w:tr w:rsidR="00B7418E" w:rsidRPr="00B7418E" w14:paraId="4A00848F" w14:textId="386C9FC4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3E4D4D7" w14:textId="0E4EF739" w:rsidR="003712A5" w:rsidRPr="00B7418E" w:rsidRDefault="003712A5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HR (beat/m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6676C6" w14:textId="6ABF3B49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03AA" w14:textId="3E977882" w:rsidR="003712A5" w:rsidRPr="00B7418E" w:rsidRDefault="00EF5257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0</w:t>
            </w:r>
            <w:r w:rsidR="003712A5" w:rsidRPr="00B7418E">
              <w:rPr>
                <w:rFonts w:ascii="Times New Roman" w:hAnsi="Times New Roman" w:cs="Times New Roman"/>
              </w:rPr>
              <w:t xml:space="preserve"> to 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39E38B" w14:textId="562F5F50" w:rsidR="003712A5" w:rsidRPr="00B7418E" w:rsidRDefault="00EF5257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11</w:t>
            </w:r>
          </w:p>
        </w:tc>
      </w:tr>
      <w:tr w:rsidR="00B7418E" w:rsidRPr="00B7418E" w14:paraId="594AC305" w14:textId="59DB0DF5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9E459B0" w14:textId="5D200B98" w:rsidR="003712A5" w:rsidRPr="00B7418E" w:rsidRDefault="003712A5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A8DA31" w14:textId="2B8C7F37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9</w:t>
            </w:r>
            <w:r w:rsidR="00EF5257" w:rsidRPr="00B7418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85F0" w14:textId="7FD1E4C8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9</w:t>
            </w:r>
            <w:r w:rsidR="00EF5257" w:rsidRPr="00B7418E">
              <w:rPr>
                <w:rFonts w:ascii="Times New Roman" w:hAnsi="Times New Roman" w:cs="Times New Roman"/>
              </w:rPr>
              <w:t>8</w:t>
            </w:r>
            <w:r w:rsidRPr="00B7418E">
              <w:rPr>
                <w:rFonts w:ascii="Times New Roman" w:hAnsi="Times New Roman" w:cs="Times New Roman"/>
              </w:rPr>
              <w:t xml:space="preserve"> to </w:t>
            </w:r>
            <w:r w:rsidR="00D0576A" w:rsidRPr="00B7418E">
              <w:rPr>
                <w:rFonts w:ascii="Times New Roman" w:hAnsi="Times New Roman" w:cs="Times New Roman"/>
              </w:rPr>
              <w:t>1.</w:t>
            </w:r>
            <w:r w:rsidR="00EF5257" w:rsidRPr="00B7418E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B34E44" w14:textId="2A3F4EB6" w:rsidR="003712A5" w:rsidRPr="00B7418E" w:rsidRDefault="00EF5257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2</w:t>
            </w:r>
          </w:p>
        </w:tc>
      </w:tr>
      <w:tr w:rsidR="00B7418E" w:rsidRPr="00B7418E" w14:paraId="759E1773" w14:textId="50CE4D82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4288590" w14:textId="70DA3AEC" w:rsidR="003712A5" w:rsidRPr="00B7418E" w:rsidRDefault="003712A5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DBP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37A5E1" w14:textId="056183EF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9</w:t>
            </w:r>
            <w:r w:rsidR="00EF5257" w:rsidRPr="00B741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AA9F" w14:textId="2269583A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9</w:t>
            </w:r>
            <w:r w:rsidR="00D0576A" w:rsidRPr="00B7418E">
              <w:rPr>
                <w:rFonts w:ascii="Times New Roman" w:hAnsi="Times New Roman" w:cs="Times New Roman"/>
              </w:rPr>
              <w:t>3</w:t>
            </w:r>
            <w:r w:rsidRPr="00B7418E">
              <w:rPr>
                <w:rFonts w:ascii="Times New Roman" w:hAnsi="Times New Roman" w:cs="Times New Roman"/>
              </w:rPr>
              <w:t xml:space="preserve"> to 0.9</w:t>
            </w:r>
            <w:r w:rsidR="00EF5257" w:rsidRPr="00B7418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806705" w14:textId="73AC40CB" w:rsidR="003712A5" w:rsidRPr="00B7418E" w:rsidRDefault="00EF5257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009</w:t>
            </w:r>
          </w:p>
        </w:tc>
      </w:tr>
      <w:tr w:rsidR="00B7418E" w:rsidRPr="00B7418E" w14:paraId="32A78C84" w14:textId="79FCE8C7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CF697CE" w14:textId="4022AB15" w:rsidR="003712A5" w:rsidRPr="00B7418E" w:rsidRDefault="003712A5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H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A880E1" w14:textId="6B31E5F2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</w:t>
            </w:r>
            <w:r w:rsidR="00EF5257" w:rsidRPr="00B7418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8B96" w14:textId="0DE90DAB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</w:t>
            </w:r>
            <w:r w:rsidR="00EF5257" w:rsidRPr="00B7418E">
              <w:rPr>
                <w:rFonts w:ascii="Times New Roman" w:hAnsi="Times New Roman" w:cs="Times New Roman"/>
              </w:rPr>
              <w:t>80</w:t>
            </w:r>
            <w:r w:rsidRPr="00B7418E">
              <w:rPr>
                <w:rFonts w:ascii="Times New Roman" w:hAnsi="Times New Roman" w:cs="Times New Roman"/>
              </w:rPr>
              <w:t xml:space="preserve"> to </w:t>
            </w:r>
            <w:r w:rsidR="00EF5257" w:rsidRPr="00B7418E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7B22CF" w14:textId="55694197" w:rsidR="003712A5" w:rsidRPr="00B7418E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</w:t>
            </w:r>
            <w:r w:rsidR="00EF5257" w:rsidRPr="00B7418E">
              <w:rPr>
                <w:rFonts w:ascii="Times New Roman" w:hAnsi="Times New Roman" w:cs="Times New Roman"/>
              </w:rPr>
              <w:t>2</w:t>
            </w:r>
          </w:p>
        </w:tc>
      </w:tr>
      <w:tr w:rsidR="00B7418E" w:rsidRPr="00B7418E" w14:paraId="2317F376" w14:textId="6CF35D9A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0C67014" w14:textId="2EDDFD5A" w:rsidR="003712A5" w:rsidRPr="00B7418E" w:rsidRDefault="003712A5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DM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B2DAA7" w14:textId="41123AE5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</w:t>
            </w:r>
            <w:r w:rsidR="00EF5257" w:rsidRPr="00B7418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9E16" w14:textId="476A9A95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</w:t>
            </w:r>
            <w:r w:rsidR="00EF5257" w:rsidRPr="00B7418E">
              <w:rPr>
                <w:rFonts w:ascii="Times New Roman" w:hAnsi="Times New Roman" w:cs="Times New Roman"/>
              </w:rPr>
              <w:t>65</w:t>
            </w:r>
            <w:r w:rsidRPr="00B7418E">
              <w:rPr>
                <w:rFonts w:ascii="Times New Roman" w:hAnsi="Times New Roman" w:cs="Times New Roman"/>
              </w:rPr>
              <w:t xml:space="preserve"> to 2.</w:t>
            </w:r>
            <w:r w:rsidR="00EF5257" w:rsidRPr="00B7418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5AC745" w14:textId="5BF53FCC" w:rsidR="003712A5" w:rsidRPr="00B7418E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</w:t>
            </w:r>
            <w:r w:rsidR="00EF5257" w:rsidRPr="00B7418E">
              <w:rPr>
                <w:rFonts w:ascii="Times New Roman" w:hAnsi="Times New Roman" w:cs="Times New Roman"/>
              </w:rPr>
              <w:t>5</w:t>
            </w:r>
          </w:p>
        </w:tc>
      </w:tr>
      <w:tr w:rsidR="00B7418E" w:rsidRPr="00B7418E" w14:paraId="4B558721" w14:textId="689B7250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E3B9E6" w14:textId="4FECF80B" w:rsidR="003712A5" w:rsidRPr="00B7418E" w:rsidRDefault="003712A5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HL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A5B16E" w14:textId="66BA712A" w:rsidR="003712A5" w:rsidRPr="00B7418E" w:rsidRDefault="00EF5257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FAA10" w14:textId="7E55692B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5</w:t>
            </w:r>
            <w:r w:rsidR="00EF5257" w:rsidRPr="00B7418E">
              <w:rPr>
                <w:rFonts w:ascii="Times New Roman" w:hAnsi="Times New Roman" w:cs="Times New Roman"/>
              </w:rPr>
              <w:t>0</w:t>
            </w:r>
            <w:r w:rsidRPr="00B7418E">
              <w:rPr>
                <w:rFonts w:ascii="Times New Roman" w:hAnsi="Times New Roman" w:cs="Times New Roman"/>
              </w:rPr>
              <w:t xml:space="preserve"> to 1.</w:t>
            </w:r>
            <w:r w:rsidR="00EF5257" w:rsidRPr="00B7418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7D5582" w14:textId="604B447B" w:rsidR="003712A5" w:rsidRPr="00B7418E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9</w:t>
            </w:r>
          </w:p>
        </w:tc>
      </w:tr>
      <w:tr w:rsidR="00B7418E" w:rsidRPr="00B7418E" w14:paraId="466781A1" w14:textId="19462C07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B2DE417" w14:textId="5460282B" w:rsidR="003712A5" w:rsidRPr="00B7418E" w:rsidRDefault="003712A5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CAD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84DA35" w14:textId="07F14CDE" w:rsidR="003712A5" w:rsidRPr="00B7418E" w:rsidRDefault="00EF5257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1DCD" w14:textId="4E0DA781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5</w:t>
            </w:r>
            <w:r w:rsidR="00D0576A" w:rsidRPr="00B7418E">
              <w:rPr>
                <w:rFonts w:ascii="Times New Roman" w:hAnsi="Times New Roman" w:cs="Times New Roman"/>
              </w:rPr>
              <w:t>3</w:t>
            </w:r>
            <w:r w:rsidRPr="00B7418E">
              <w:rPr>
                <w:rFonts w:ascii="Times New Roman" w:hAnsi="Times New Roman" w:cs="Times New Roman"/>
              </w:rPr>
              <w:t xml:space="preserve"> to 1.</w:t>
            </w:r>
            <w:r w:rsidR="00EF5257" w:rsidRPr="00B7418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13CD2E" w14:textId="360559A7" w:rsidR="003712A5" w:rsidRPr="00B7418E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</w:t>
            </w:r>
            <w:r w:rsidR="00EF5257" w:rsidRPr="00B7418E">
              <w:rPr>
                <w:rFonts w:ascii="Times New Roman" w:hAnsi="Times New Roman" w:cs="Times New Roman"/>
              </w:rPr>
              <w:t>9</w:t>
            </w:r>
          </w:p>
        </w:tc>
      </w:tr>
      <w:tr w:rsidR="00B7418E" w:rsidRPr="00B7418E" w14:paraId="4DD4C82F" w14:textId="76B31FDF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BE4E617" w14:textId="663B45A7" w:rsidR="003712A5" w:rsidRPr="00B7418E" w:rsidRDefault="003712A5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CKD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A09CDA" w14:textId="2B7A67B0" w:rsidR="003712A5" w:rsidRPr="00B7418E" w:rsidRDefault="00EF5257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C9B5" w14:textId="633B80C5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</w:t>
            </w:r>
            <w:r w:rsidR="00EF5257" w:rsidRPr="00B7418E">
              <w:rPr>
                <w:rFonts w:ascii="Times New Roman" w:hAnsi="Times New Roman" w:cs="Times New Roman"/>
              </w:rPr>
              <w:t>61</w:t>
            </w:r>
            <w:r w:rsidRPr="00B7418E">
              <w:rPr>
                <w:rFonts w:ascii="Times New Roman" w:hAnsi="Times New Roman" w:cs="Times New Roman"/>
              </w:rPr>
              <w:t xml:space="preserve"> to </w:t>
            </w:r>
            <w:r w:rsidR="00EF5257" w:rsidRPr="00B7418E"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DA96C3" w14:textId="1423A9CC" w:rsidR="003712A5" w:rsidRPr="00B7418E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&lt;0.001</w:t>
            </w:r>
          </w:p>
        </w:tc>
      </w:tr>
      <w:tr w:rsidR="00B7418E" w:rsidRPr="00B7418E" w14:paraId="2B1C8345" w14:textId="42215F24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9C6DF3A" w14:textId="4DCEBA14" w:rsidR="003712A5" w:rsidRPr="00B7418E" w:rsidRDefault="00A5635D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 xml:space="preserve">3D </w:t>
            </w:r>
            <w:r w:rsidR="003712A5" w:rsidRPr="00B7418E">
              <w:rPr>
                <w:rFonts w:ascii="Times New Roman" w:hAnsi="Times New Roman" w:cs="Times New Roman"/>
              </w:rPr>
              <w:t>LVEDVI (mL/m</w:t>
            </w:r>
            <w:r w:rsidR="003712A5" w:rsidRPr="00B7418E">
              <w:rPr>
                <w:rFonts w:ascii="Times New Roman" w:hAnsi="Times New Roman" w:cs="Times New Roman"/>
                <w:vertAlign w:val="superscript"/>
              </w:rPr>
              <w:t>2</w:t>
            </w:r>
            <w:r w:rsidR="003712A5" w:rsidRPr="00B741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E1F9E7" w14:textId="0348CB9D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F0E6" w14:textId="1344BC70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</w:t>
            </w:r>
            <w:r w:rsidR="00EF5257" w:rsidRPr="00B7418E">
              <w:rPr>
                <w:rFonts w:ascii="Times New Roman" w:hAnsi="Times New Roman" w:cs="Times New Roman"/>
              </w:rPr>
              <w:t>.00</w:t>
            </w:r>
            <w:r w:rsidRPr="00B7418E">
              <w:rPr>
                <w:rFonts w:ascii="Times New Roman" w:hAnsi="Times New Roman" w:cs="Times New Roman"/>
              </w:rPr>
              <w:t xml:space="preserve"> to 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4BB854" w14:textId="29DEF540" w:rsidR="003712A5" w:rsidRPr="00B7418E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0</w:t>
            </w:r>
            <w:r w:rsidR="00EF5257" w:rsidRPr="00B7418E">
              <w:rPr>
                <w:rFonts w:ascii="Times New Roman" w:hAnsi="Times New Roman" w:cs="Times New Roman"/>
              </w:rPr>
              <w:t>86</w:t>
            </w:r>
          </w:p>
        </w:tc>
      </w:tr>
      <w:tr w:rsidR="00B7418E" w:rsidRPr="00B7418E" w14:paraId="55DAD51D" w14:textId="14EB3699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EEF83F1" w14:textId="25007A7B" w:rsidR="003712A5" w:rsidRPr="00B7418E" w:rsidRDefault="00A5635D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 xml:space="preserve">3D </w:t>
            </w:r>
            <w:r w:rsidR="003712A5" w:rsidRPr="00B7418E">
              <w:rPr>
                <w:rFonts w:ascii="Times New Roman" w:hAnsi="Times New Roman" w:cs="Times New Roman"/>
              </w:rPr>
              <w:t>LVESVI (mL/m</w:t>
            </w:r>
            <w:r w:rsidR="003712A5" w:rsidRPr="00B7418E">
              <w:rPr>
                <w:rFonts w:ascii="Times New Roman" w:hAnsi="Times New Roman" w:cs="Times New Roman"/>
                <w:vertAlign w:val="superscript"/>
              </w:rPr>
              <w:t>2</w:t>
            </w:r>
            <w:r w:rsidR="003712A5" w:rsidRPr="00B741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46715D" w14:textId="12A88B22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2316" w14:textId="72CA012A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</w:t>
            </w:r>
            <w:r w:rsidR="00EF5257" w:rsidRPr="00B7418E">
              <w:rPr>
                <w:rFonts w:ascii="Times New Roman" w:hAnsi="Times New Roman" w:cs="Times New Roman"/>
              </w:rPr>
              <w:t>.00</w:t>
            </w:r>
            <w:r w:rsidRPr="00B7418E">
              <w:rPr>
                <w:rFonts w:ascii="Times New Roman" w:hAnsi="Times New Roman" w:cs="Times New Roman"/>
              </w:rPr>
              <w:t xml:space="preserve"> to 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9A5B62" w14:textId="2A968777" w:rsidR="003712A5" w:rsidRPr="00B7418E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0</w:t>
            </w:r>
            <w:r w:rsidR="00EF5257" w:rsidRPr="00B7418E">
              <w:rPr>
                <w:rFonts w:ascii="Times New Roman" w:hAnsi="Times New Roman" w:cs="Times New Roman"/>
              </w:rPr>
              <w:t>21</w:t>
            </w:r>
          </w:p>
        </w:tc>
      </w:tr>
      <w:tr w:rsidR="00B7418E" w:rsidRPr="00B7418E" w14:paraId="401985CC" w14:textId="22B0833D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33B72CD" w14:textId="7358310E" w:rsidR="003712A5" w:rsidRPr="00B7418E" w:rsidRDefault="00A5635D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 xml:space="preserve">3D </w:t>
            </w:r>
            <w:r w:rsidR="003712A5" w:rsidRPr="00B7418E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0C6BDF" w14:textId="1C815922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EF4FF" w14:textId="5B73BD69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94 to 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A77D52" w14:textId="49A0614B" w:rsidR="003712A5" w:rsidRPr="00B7418E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&lt;0.001</w:t>
            </w:r>
          </w:p>
        </w:tc>
      </w:tr>
      <w:tr w:rsidR="00B7418E" w:rsidRPr="00B7418E" w14:paraId="405A4299" w14:textId="7C7F9B89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B2DAEA3" w14:textId="33FC08B9" w:rsidR="003712A5" w:rsidRPr="00B7418E" w:rsidRDefault="00A5635D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 xml:space="preserve">3D </w:t>
            </w:r>
            <w:r w:rsidR="003712A5" w:rsidRPr="00B7418E">
              <w:rPr>
                <w:rFonts w:ascii="Times New Roman" w:hAnsi="Times New Roman" w:cs="Times New Roman"/>
              </w:rPr>
              <w:t>LVGL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8085A8" w14:textId="4C130CD8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8</w:t>
            </w:r>
            <w:r w:rsidR="00EF5257" w:rsidRPr="00B741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7663" w14:textId="30590352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8</w:t>
            </w:r>
            <w:r w:rsidR="00EF5257" w:rsidRPr="00B7418E">
              <w:rPr>
                <w:rFonts w:ascii="Times New Roman" w:hAnsi="Times New Roman" w:cs="Times New Roman"/>
              </w:rPr>
              <w:t>2</w:t>
            </w:r>
            <w:r w:rsidRPr="00B7418E">
              <w:rPr>
                <w:rFonts w:ascii="Times New Roman" w:hAnsi="Times New Roman" w:cs="Times New Roman"/>
              </w:rPr>
              <w:t xml:space="preserve"> to 0.9</w:t>
            </w:r>
            <w:r w:rsidR="00EF5257" w:rsidRPr="00B741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7ED46D" w14:textId="28C15908" w:rsidR="003712A5" w:rsidRPr="00B7418E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&lt;0.001</w:t>
            </w:r>
          </w:p>
        </w:tc>
      </w:tr>
      <w:tr w:rsidR="00B7418E" w:rsidRPr="00B7418E" w14:paraId="01DF2256" w14:textId="0AA8249B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9FD5E62" w14:textId="00B9F639" w:rsidR="003712A5" w:rsidRPr="00B7418E" w:rsidRDefault="00A5635D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 xml:space="preserve">3D </w:t>
            </w:r>
            <w:r w:rsidR="003712A5" w:rsidRPr="00B7418E">
              <w:rPr>
                <w:rFonts w:ascii="Times New Roman" w:hAnsi="Times New Roman" w:cs="Times New Roman"/>
              </w:rPr>
              <w:t>LAVI</w:t>
            </w:r>
            <w:r w:rsidRPr="00B7418E">
              <w:rPr>
                <w:rFonts w:ascii="Times New Roman" w:hAnsi="Times New Roman" w:cs="Times New Roman"/>
              </w:rPr>
              <w:t xml:space="preserve"> max</w:t>
            </w:r>
            <w:r w:rsidR="003712A5" w:rsidRPr="00B7418E">
              <w:rPr>
                <w:rFonts w:ascii="Times New Roman" w:hAnsi="Times New Roman" w:cs="Times New Roman"/>
              </w:rPr>
              <w:t xml:space="preserve"> (mL/m</w:t>
            </w:r>
            <w:r w:rsidR="003712A5" w:rsidRPr="00B7418E">
              <w:rPr>
                <w:rFonts w:ascii="Times New Roman" w:hAnsi="Times New Roman" w:cs="Times New Roman"/>
                <w:vertAlign w:val="superscript"/>
              </w:rPr>
              <w:t>2</w:t>
            </w:r>
            <w:r w:rsidR="003712A5" w:rsidRPr="00B741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F8A0CA" w14:textId="3C671DA5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360B" w14:textId="188E8E1A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1 to 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90FAF7" w14:textId="6EFF273A" w:rsidR="003712A5" w:rsidRPr="00B7418E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&lt;0.001</w:t>
            </w:r>
          </w:p>
        </w:tc>
      </w:tr>
      <w:tr w:rsidR="00B7418E" w:rsidRPr="00B7418E" w14:paraId="27303E22" w14:textId="27F8B976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70177A2" w14:textId="12CC8F40" w:rsidR="003712A5" w:rsidRPr="00B7418E" w:rsidRDefault="00A5635D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 xml:space="preserve">3D </w:t>
            </w:r>
            <w:r w:rsidR="003712A5" w:rsidRPr="00B7418E">
              <w:rPr>
                <w:rFonts w:ascii="Times New Roman" w:hAnsi="Times New Roman" w:cs="Times New Roman"/>
              </w:rPr>
              <w:t>LAVI</w:t>
            </w:r>
            <w:r w:rsidRPr="00B7418E">
              <w:rPr>
                <w:rFonts w:ascii="Times New Roman" w:hAnsi="Times New Roman" w:cs="Times New Roman"/>
              </w:rPr>
              <w:t xml:space="preserve"> min</w:t>
            </w:r>
            <w:r w:rsidR="003712A5" w:rsidRPr="00B7418E">
              <w:rPr>
                <w:rFonts w:ascii="Times New Roman" w:hAnsi="Times New Roman" w:cs="Times New Roman"/>
              </w:rPr>
              <w:t xml:space="preserve"> (mL/m</w:t>
            </w:r>
            <w:r w:rsidR="003712A5" w:rsidRPr="00B7418E">
              <w:rPr>
                <w:rFonts w:ascii="Times New Roman" w:hAnsi="Times New Roman" w:cs="Times New Roman"/>
                <w:vertAlign w:val="superscript"/>
              </w:rPr>
              <w:t>2</w:t>
            </w:r>
            <w:r w:rsidR="003712A5" w:rsidRPr="00B741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4C7ECB" w14:textId="56E323A8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6F2E" w14:textId="319B8CC7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1 to 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EFB4B8" w14:textId="4D90CA84" w:rsidR="003712A5" w:rsidRPr="00B7418E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&lt;0.001</w:t>
            </w:r>
          </w:p>
        </w:tc>
      </w:tr>
      <w:tr w:rsidR="00B7418E" w:rsidRPr="00B7418E" w14:paraId="256E612B" w14:textId="05F4A9F3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2EFDE05" w14:textId="4AEEF135" w:rsidR="003712A5" w:rsidRPr="00B7418E" w:rsidRDefault="003712A5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E wave (cm/se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120EFD" w14:textId="17037624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</w:t>
            </w:r>
            <w:r w:rsidR="00EF5257" w:rsidRPr="00B741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554A2" w14:textId="5AA0CA1D" w:rsidR="003712A5" w:rsidRPr="00B7418E" w:rsidRDefault="00EF5257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99</w:t>
            </w:r>
            <w:r w:rsidR="003712A5" w:rsidRPr="00B7418E">
              <w:rPr>
                <w:rFonts w:ascii="Times New Roman" w:hAnsi="Times New Roman" w:cs="Times New Roman"/>
              </w:rPr>
              <w:t xml:space="preserve"> to 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287E1C" w14:textId="116BF572" w:rsidR="003712A5" w:rsidRPr="00B7418E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</w:t>
            </w:r>
            <w:r w:rsidR="00EF5257" w:rsidRPr="00B7418E">
              <w:rPr>
                <w:rFonts w:ascii="Times New Roman" w:hAnsi="Times New Roman" w:cs="Times New Roman"/>
              </w:rPr>
              <w:t>4</w:t>
            </w:r>
          </w:p>
        </w:tc>
      </w:tr>
      <w:tr w:rsidR="00B7418E" w:rsidRPr="00B7418E" w14:paraId="0328EAE7" w14:textId="2A7ABFCE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69272A9" w14:textId="4BA86162" w:rsidR="003712A5" w:rsidRPr="00B7418E" w:rsidRDefault="003712A5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A wave (cm/se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96DD5D" w14:textId="7F6209CE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</w:t>
            </w:r>
            <w:r w:rsidR="00D0576A" w:rsidRPr="00B7418E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6E2D" w14:textId="63F017A2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99 to 1.0</w:t>
            </w:r>
            <w:r w:rsidR="00EF5257" w:rsidRPr="00B741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1D0E30" w14:textId="0FB0A658" w:rsidR="003712A5" w:rsidRPr="00B7418E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</w:t>
            </w:r>
            <w:r w:rsidR="00EF5257" w:rsidRPr="00B7418E">
              <w:rPr>
                <w:rFonts w:ascii="Times New Roman" w:hAnsi="Times New Roman" w:cs="Times New Roman"/>
              </w:rPr>
              <w:t>5</w:t>
            </w:r>
          </w:p>
        </w:tc>
      </w:tr>
      <w:tr w:rsidR="00B7418E" w:rsidRPr="00B7418E" w14:paraId="2C621783" w14:textId="6FB624CC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5D1F7F0" w14:textId="0675FC05" w:rsidR="003712A5" w:rsidRPr="00B7418E" w:rsidRDefault="00A5635D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 xml:space="preserve">Average mitral </w:t>
            </w:r>
            <w:r w:rsidR="003712A5" w:rsidRPr="00B7418E">
              <w:rPr>
                <w:rFonts w:ascii="Times New Roman" w:hAnsi="Times New Roman" w:cs="Times New Roman"/>
              </w:rPr>
              <w:t>E/e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AE51AA" w14:textId="41B33852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BFF6" w14:textId="05D8F2F7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</w:t>
            </w:r>
            <w:r w:rsidR="00EF5257" w:rsidRPr="00B7418E">
              <w:rPr>
                <w:rFonts w:ascii="Times New Roman" w:hAnsi="Times New Roman" w:cs="Times New Roman"/>
              </w:rPr>
              <w:t>2</w:t>
            </w:r>
            <w:r w:rsidRPr="00B7418E">
              <w:rPr>
                <w:rFonts w:ascii="Times New Roman" w:hAnsi="Times New Roman" w:cs="Times New Roman"/>
              </w:rPr>
              <w:t xml:space="preserve"> to 1.1</w:t>
            </w:r>
            <w:r w:rsidR="00EF5257" w:rsidRPr="00B741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AE8C63" w14:textId="34F88258" w:rsidR="003712A5" w:rsidRPr="00B7418E" w:rsidRDefault="00EF5257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002</w:t>
            </w:r>
          </w:p>
        </w:tc>
      </w:tr>
      <w:tr w:rsidR="00B7418E" w:rsidRPr="00B7418E" w14:paraId="7AAAC662" w14:textId="784C898E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3B3A731" w14:textId="3E10A326" w:rsidR="003712A5" w:rsidRPr="00B7418E" w:rsidRDefault="003712A5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SPAP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B79F38" w14:textId="75E7A268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D6A5" w14:textId="2B6C092E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1 to 1.0</w:t>
            </w:r>
            <w:r w:rsidR="007B0C3A" w:rsidRPr="00B741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45F364" w14:textId="6CE698D6" w:rsidR="003712A5" w:rsidRPr="00B7418E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00</w:t>
            </w:r>
            <w:r w:rsidR="007B0C3A" w:rsidRPr="00B7418E">
              <w:rPr>
                <w:rFonts w:ascii="Times New Roman" w:hAnsi="Times New Roman" w:cs="Times New Roman"/>
              </w:rPr>
              <w:t>4</w:t>
            </w:r>
          </w:p>
        </w:tc>
      </w:tr>
      <w:tr w:rsidR="00B7418E" w:rsidRPr="00B7418E" w14:paraId="31291FD8" w14:textId="77777777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9CB373D" w14:textId="7B0940A6" w:rsidR="003712A5" w:rsidRPr="00B7418E" w:rsidRDefault="003712A5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TAPSE (m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12E9F1" w14:textId="5241BBE6" w:rsidR="003712A5" w:rsidRPr="00B7418E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9</w:t>
            </w:r>
            <w:r w:rsidR="007B0C3A" w:rsidRPr="00B741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80AB" w14:textId="3B6D76A0" w:rsidR="003712A5" w:rsidRPr="00B7418E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8</w:t>
            </w:r>
            <w:r w:rsidR="007B0C3A" w:rsidRPr="00B7418E">
              <w:rPr>
                <w:rFonts w:ascii="Times New Roman" w:hAnsi="Times New Roman" w:cs="Times New Roman"/>
              </w:rPr>
              <w:t>6</w:t>
            </w:r>
            <w:r w:rsidRPr="00B7418E">
              <w:rPr>
                <w:rFonts w:ascii="Times New Roman" w:hAnsi="Times New Roman" w:cs="Times New Roman"/>
              </w:rPr>
              <w:t xml:space="preserve"> to 0.9</w:t>
            </w:r>
            <w:r w:rsidR="007B0C3A" w:rsidRPr="00B7418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45E9DA" w14:textId="4869660F" w:rsidR="003712A5" w:rsidRPr="00B7418E" w:rsidRDefault="007B0C3A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007</w:t>
            </w:r>
          </w:p>
        </w:tc>
      </w:tr>
      <w:tr w:rsidR="00B7418E" w:rsidRPr="00B7418E" w14:paraId="08AB8855" w14:textId="77777777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BEE0BA" w14:textId="458BB659" w:rsidR="00D0576A" w:rsidRPr="00B7418E" w:rsidRDefault="00A5635D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 xml:space="preserve">RV </w:t>
            </w:r>
            <w:r w:rsidR="00D0576A" w:rsidRPr="00B7418E">
              <w:rPr>
                <w:rFonts w:ascii="Times New Roman" w:hAnsi="Times New Roman" w:cs="Times New Roman"/>
              </w:rPr>
              <w:t>s’ (cm/se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C01B82" w14:textId="751F139C" w:rsidR="00D0576A" w:rsidRPr="00B7418E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9</w:t>
            </w:r>
            <w:r w:rsidR="007B0C3A" w:rsidRPr="00B741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1F32" w14:textId="7100E843" w:rsidR="00D0576A" w:rsidRPr="00B7418E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</w:t>
            </w:r>
            <w:r w:rsidR="007B0C3A" w:rsidRPr="00B7418E">
              <w:rPr>
                <w:rFonts w:ascii="Times New Roman" w:hAnsi="Times New Roman" w:cs="Times New Roman"/>
              </w:rPr>
              <w:t>79</w:t>
            </w:r>
            <w:r w:rsidRPr="00B7418E">
              <w:rPr>
                <w:rFonts w:ascii="Times New Roman" w:hAnsi="Times New Roman" w:cs="Times New Roman"/>
              </w:rPr>
              <w:t xml:space="preserve"> to 1.0</w:t>
            </w:r>
            <w:r w:rsidR="007B0C3A" w:rsidRPr="00B741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759A41" w14:textId="6C6C14B8" w:rsidR="00D0576A" w:rsidRPr="00B7418E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</w:t>
            </w:r>
            <w:r w:rsidR="007B0C3A" w:rsidRPr="00B7418E">
              <w:rPr>
                <w:rFonts w:ascii="Times New Roman" w:hAnsi="Times New Roman" w:cs="Times New Roman"/>
              </w:rPr>
              <w:t>2</w:t>
            </w:r>
          </w:p>
        </w:tc>
      </w:tr>
      <w:tr w:rsidR="00B7418E" w:rsidRPr="00B7418E" w14:paraId="59252AF7" w14:textId="77777777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FF579CC" w14:textId="274A68EF" w:rsidR="00D0576A" w:rsidRPr="00B7418E" w:rsidRDefault="00F77CC4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TomTe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4E7243" w14:textId="77777777" w:rsidR="00D0576A" w:rsidRPr="00B7418E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1E39" w14:textId="77777777" w:rsidR="00D0576A" w:rsidRPr="00B7418E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CE5F28" w14:textId="77777777" w:rsidR="00D0576A" w:rsidRPr="00B7418E" w:rsidRDefault="00D0576A" w:rsidP="004741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418E" w:rsidRPr="00B7418E" w14:paraId="1B1EC7E8" w14:textId="3596FEE6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899A96" w14:textId="30A7DBFC" w:rsidR="003712A5" w:rsidRPr="00B7418E" w:rsidRDefault="00383C3B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 xml:space="preserve">3D </w:t>
            </w:r>
            <w:r w:rsidR="003712A5" w:rsidRPr="00B7418E">
              <w:rPr>
                <w:rFonts w:ascii="Times New Roman" w:hAnsi="Times New Roman" w:cs="Times New Roman"/>
              </w:rPr>
              <w:t>RVEDVI (mL/m</w:t>
            </w:r>
            <w:r w:rsidR="003712A5" w:rsidRPr="00B7418E">
              <w:rPr>
                <w:rFonts w:ascii="Times New Roman" w:hAnsi="Times New Roman" w:cs="Times New Roman"/>
                <w:vertAlign w:val="superscript"/>
              </w:rPr>
              <w:t>2</w:t>
            </w:r>
            <w:r w:rsidR="003712A5" w:rsidRPr="00B741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0E1023" w14:textId="529D42CD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</w:t>
            </w:r>
            <w:r w:rsidR="007B0C3A" w:rsidRPr="00B741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C1F12" w14:textId="13DE09A5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</w:t>
            </w:r>
            <w:r w:rsidR="007B0C3A" w:rsidRPr="00B7418E">
              <w:rPr>
                <w:rFonts w:ascii="Times New Roman" w:hAnsi="Times New Roman" w:cs="Times New Roman"/>
              </w:rPr>
              <w:t>.01</w:t>
            </w:r>
            <w:r w:rsidRPr="00B7418E">
              <w:rPr>
                <w:rFonts w:ascii="Times New Roman" w:hAnsi="Times New Roman" w:cs="Times New Roman"/>
              </w:rPr>
              <w:t xml:space="preserve"> to 1.0</w:t>
            </w:r>
            <w:r w:rsidR="007B0C3A" w:rsidRPr="00B741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BD808A" w14:textId="7F3C1E6F" w:rsidR="003712A5" w:rsidRPr="00B7418E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</w:t>
            </w:r>
            <w:r w:rsidR="007B0C3A" w:rsidRPr="00B7418E">
              <w:rPr>
                <w:rFonts w:ascii="Times New Roman" w:hAnsi="Times New Roman" w:cs="Times New Roman"/>
              </w:rPr>
              <w:t>003</w:t>
            </w:r>
          </w:p>
        </w:tc>
      </w:tr>
      <w:tr w:rsidR="00B7418E" w:rsidRPr="00B7418E" w14:paraId="7A4AA59C" w14:textId="0CF916D0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E7D904" w14:textId="3933411B" w:rsidR="003712A5" w:rsidRPr="00B7418E" w:rsidRDefault="00383C3B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 xml:space="preserve">3D </w:t>
            </w:r>
            <w:r w:rsidR="003712A5" w:rsidRPr="00B7418E">
              <w:rPr>
                <w:rFonts w:ascii="Times New Roman" w:hAnsi="Times New Roman" w:cs="Times New Roman"/>
              </w:rPr>
              <w:t>RVESVI (mL/m</w:t>
            </w:r>
            <w:r w:rsidR="003712A5" w:rsidRPr="00B7418E">
              <w:rPr>
                <w:rFonts w:ascii="Times New Roman" w:hAnsi="Times New Roman" w:cs="Times New Roman"/>
                <w:vertAlign w:val="superscript"/>
              </w:rPr>
              <w:t>2</w:t>
            </w:r>
            <w:r w:rsidR="003712A5" w:rsidRPr="00B741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A9B213" w14:textId="2ABC9D58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</w:t>
            </w:r>
            <w:r w:rsidR="007B0C3A" w:rsidRPr="00B741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17BE" w14:textId="03FFE397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1 to 1.0</w:t>
            </w:r>
            <w:r w:rsidR="007B0C3A" w:rsidRPr="00B741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ECD399" w14:textId="0BE2886F" w:rsidR="003712A5" w:rsidRPr="00B7418E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&lt;0.001</w:t>
            </w:r>
          </w:p>
        </w:tc>
      </w:tr>
      <w:tr w:rsidR="00B7418E" w:rsidRPr="00B7418E" w14:paraId="783CA37A" w14:textId="7A7E6A99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CC039AD" w14:textId="2FA263BA" w:rsidR="003712A5" w:rsidRPr="00B7418E" w:rsidRDefault="00383C3B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 xml:space="preserve">3D </w:t>
            </w:r>
            <w:r w:rsidR="003712A5" w:rsidRPr="00B7418E">
              <w:rPr>
                <w:rFonts w:ascii="Times New Roman" w:hAnsi="Times New Roman" w:cs="Times New Roman"/>
              </w:rPr>
              <w:t>RVEF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EAFC03" w14:textId="678B458D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9</w:t>
            </w:r>
            <w:r w:rsidR="00F77CC4" w:rsidRPr="00B741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59D2" w14:textId="22DE56EC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9</w:t>
            </w:r>
            <w:r w:rsidR="007B0C3A" w:rsidRPr="00B7418E">
              <w:rPr>
                <w:rFonts w:ascii="Times New Roman" w:hAnsi="Times New Roman" w:cs="Times New Roman"/>
              </w:rPr>
              <w:t>0</w:t>
            </w:r>
            <w:r w:rsidRPr="00B7418E">
              <w:rPr>
                <w:rFonts w:ascii="Times New Roman" w:hAnsi="Times New Roman" w:cs="Times New Roman"/>
              </w:rPr>
              <w:t xml:space="preserve"> to 0.9</w:t>
            </w:r>
            <w:r w:rsidR="00F77CC4" w:rsidRPr="00B7418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CC5D80" w14:textId="0EB0E4CF" w:rsidR="003712A5" w:rsidRPr="00B7418E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&lt;0.001</w:t>
            </w:r>
          </w:p>
        </w:tc>
      </w:tr>
      <w:tr w:rsidR="00B7418E" w:rsidRPr="00B7418E" w14:paraId="3591B53D" w14:textId="77777777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6BECAA" w14:textId="5C445948" w:rsidR="003712A5" w:rsidRPr="00B7418E" w:rsidRDefault="003712A5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ReVI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62F944" w14:textId="77777777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98CA" w14:textId="77777777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4F7D95" w14:textId="77777777" w:rsidR="003712A5" w:rsidRPr="00B7418E" w:rsidRDefault="003712A5" w:rsidP="004741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418E" w:rsidRPr="00B7418E" w14:paraId="357724FA" w14:textId="77777777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5F46ECD" w14:textId="7EC3CD5B" w:rsidR="003712A5" w:rsidRPr="00B7418E" w:rsidRDefault="00383C3B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 xml:space="preserve">3D </w:t>
            </w:r>
            <w:r w:rsidR="003712A5" w:rsidRPr="00B7418E">
              <w:rPr>
                <w:rFonts w:ascii="Times New Roman" w:hAnsi="Times New Roman" w:cs="Times New Roman"/>
              </w:rPr>
              <w:t>RVEDVI (mL/m</w:t>
            </w:r>
            <w:r w:rsidR="003712A5" w:rsidRPr="00B7418E">
              <w:rPr>
                <w:rFonts w:ascii="Times New Roman" w:hAnsi="Times New Roman" w:cs="Times New Roman"/>
                <w:vertAlign w:val="superscript"/>
              </w:rPr>
              <w:t>2</w:t>
            </w:r>
            <w:r w:rsidR="003712A5" w:rsidRPr="00B741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4B84DD" w14:textId="4F376FBE" w:rsidR="003712A5" w:rsidRPr="00B7418E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</w:t>
            </w:r>
            <w:r w:rsidR="007B0C3A" w:rsidRPr="00B7418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0825" w14:textId="68894BEB" w:rsidR="003712A5" w:rsidRPr="00B7418E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</w:t>
            </w:r>
            <w:r w:rsidR="007B0C3A" w:rsidRPr="00B7418E">
              <w:rPr>
                <w:rFonts w:ascii="Times New Roman" w:hAnsi="Times New Roman" w:cs="Times New Roman"/>
              </w:rPr>
              <w:t>1</w:t>
            </w:r>
            <w:r w:rsidRPr="00B7418E">
              <w:rPr>
                <w:rFonts w:ascii="Times New Roman" w:hAnsi="Times New Roman" w:cs="Times New Roman"/>
              </w:rPr>
              <w:t xml:space="preserve"> to 1.0</w:t>
            </w:r>
            <w:r w:rsidR="007B0C3A" w:rsidRPr="00B741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866900" w14:textId="11D7952C" w:rsidR="003712A5" w:rsidRPr="00B7418E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0</w:t>
            </w:r>
            <w:r w:rsidR="007B0C3A" w:rsidRPr="00B7418E">
              <w:rPr>
                <w:rFonts w:ascii="Times New Roman" w:hAnsi="Times New Roman" w:cs="Times New Roman"/>
              </w:rPr>
              <w:t>03</w:t>
            </w:r>
          </w:p>
        </w:tc>
      </w:tr>
      <w:tr w:rsidR="00B7418E" w:rsidRPr="00B7418E" w14:paraId="323256D5" w14:textId="77777777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020CD6E" w14:textId="0E8CDC89" w:rsidR="003712A5" w:rsidRPr="00B7418E" w:rsidRDefault="00383C3B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 xml:space="preserve">3D </w:t>
            </w:r>
            <w:r w:rsidR="003712A5" w:rsidRPr="00B7418E">
              <w:rPr>
                <w:rFonts w:ascii="Times New Roman" w:hAnsi="Times New Roman" w:cs="Times New Roman"/>
              </w:rPr>
              <w:t>RVESVI (mL/m</w:t>
            </w:r>
            <w:r w:rsidR="003712A5" w:rsidRPr="00B7418E">
              <w:rPr>
                <w:rFonts w:ascii="Times New Roman" w:hAnsi="Times New Roman" w:cs="Times New Roman"/>
                <w:vertAlign w:val="superscript"/>
              </w:rPr>
              <w:t>2</w:t>
            </w:r>
            <w:r w:rsidR="003712A5" w:rsidRPr="00B741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75A9DD" w14:textId="286A4FCB" w:rsidR="003712A5" w:rsidRPr="00B7418E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</w:t>
            </w:r>
            <w:r w:rsidR="007B0C3A" w:rsidRPr="00B7418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3FE8" w14:textId="0DDBF011" w:rsidR="003712A5" w:rsidRPr="00B7418E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1.01 to 1.0</w:t>
            </w:r>
            <w:r w:rsidR="007B0C3A" w:rsidRPr="00B741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5A671C" w14:textId="332F47C5" w:rsidR="003712A5" w:rsidRPr="00B7418E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&lt;0.001</w:t>
            </w:r>
          </w:p>
        </w:tc>
      </w:tr>
      <w:tr w:rsidR="00B7418E" w:rsidRPr="00B7418E" w14:paraId="1197EB49" w14:textId="77777777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DCFE185" w14:textId="00325009" w:rsidR="003712A5" w:rsidRPr="00B7418E" w:rsidRDefault="00383C3B" w:rsidP="004741E1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 xml:space="preserve">3D </w:t>
            </w:r>
            <w:r w:rsidR="003712A5" w:rsidRPr="00B7418E">
              <w:rPr>
                <w:rFonts w:ascii="Times New Roman" w:hAnsi="Times New Roman" w:cs="Times New Roman"/>
              </w:rPr>
              <w:t>RVEF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0B8D40" w14:textId="60DAD343" w:rsidR="003712A5" w:rsidRPr="00B7418E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933C" w14:textId="042B73E1" w:rsidR="003712A5" w:rsidRPr="00B7418E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9</w:t>
            </w:r>
            <w:r w:rsidR="007B0C3A" w:rsidRPr="00B7418E">
              <w:rPr>
                <w:rFonts w:ascii="Times New Roman" w:hAnsi="Times New Roman" w:cs="Times New Roman"/>
              </w:rPr>
              <w:t>0</w:t>
            </w:r>
            <w:r w:rsidRPr="00B7418E">
              <w:rPr>
                <w:rFonts w:ascii="Times New Roman" w:hAnsi="Times New Roman" w:cs="Times New Roman"/>
              </w:rPr>
              <w:t xml:space="preserve"> to 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BB4D79" w14:textId="37E12ED4" w:rsidR="003712A5" w:rsidRPr="00B7418E" w:rsidRDefault="00F77CC4" w:rsidP="004741E1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&lt;0.001</w:t>
            </w:r>
          </w:p>
        </w:tc>
      </w:tr>
      <w:tr w:rsidR="00B7418E" w:rsidRPr="00B7418E" w14:paraId="2A33D69F" w14:textId="612BE352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9588A63" w14:textId="3D97E37F" w:rsidR="003712A5" w:rsidRPr="00B7418E" w:rsidRDefault="00383C3B" w:rsidP="00D52D02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 xml:space="preserve">3D </w:t>
            </w:r>
            <w:r w:rsidR="003712A5" w:rsidRPr="00B7418E">
              <w:rPr>
                <w:rFonts w:ascii="Times New Roman" w:hAnsi="Times New Roman" w:cs="Times New Roman"/>
              </w:rPr>
              <w:t>RVGC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1A8EA1" w14:textId="3C5BE3D9" w:rsidR="003712A5" w:rsidRPr="00B7418E" w:rsidRDefault="003712A5" w:rsidP="00D52D02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D699" w14:textId="064B347C" w:rsidR="003712A5" w:rsidRPr="00B7418E" w:rsidRDefault="003712A5" w:rsidP="00D52D02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83 to 0.9</w:t>
            </w:r>
            <w:r w:rsidR="007B0C3A" w:rsidRPr="00B741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BCA93D" w14:textId="54CE41D2" w:rsidR="003712A5" w:rsidRPr="00B7418E" w:rsidRDefault="00F77CC4" w:rsidP="00D52D02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&lt;0.001</w:t>
            </w:r>
          </w:p>
        </w:tc>
      </w:tr>
      <w:tr w:rsidR="00B7418E" w:rsidRPr="00B7418E" w14:paraId="6DBA3F86" w14:textId="3FB56AF1" w:rsidTr="003712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1BD51AD" w14:textId="5EB9A768" w:rsidR="003712A5" w:rsidRPr="00B7418E" w:rsidRDefault="00383C3B" w:rsidP="00D52D02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 xml:space="preserve">3D </w:t>
            </w:r>
            <w:r w:rsidR="003712A5" w:rsidRPr="00B7418E">
              <w:rPr>
                <w:rFonts w:ascii="Times New Roman" w:hAnsi="Times New Roman" w:cs="Times New Roman"/>
              </w:rPr>
              <w:t>RVGL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62430D" w14:textId="5AD7B6C9" w:rsidR="003712A5" w:rsidRPr="00B7418E" w:rsidRDefault="003712A5" w:rsidP="00D52D02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8</w:t>
            </w:r>
            <w:r w:rsidR="007B0C3A" w:rsidRPr="00B741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315C" w14:textId="391C4A2E" w:rsidR="003712A5" w:rsidRPr="00B7418E" w:rsidRDefault="003712A5" w:rsidP="00D52D02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7</w:t>
            </w:r>
            <w:r w:rsidR="007B0C3A" w:rsidRPr="00B7418E">
              <w:rPr>
                <w:rFonts w:ascii="Times New Roman" w:hAnsi="Times New Roman" w:cs="Times New Roman"/>
              </w:rPr>
              <w:t>8</w:t>
            </w:r>
            <w:r w:rsidRPr="00B7418E">
              <w:rPr>
                <w:rFonts w:ascii="Times New Roman" w:hAnsi="Times New Roman" w:cs="Times New Roman"/>
              </w:rPr>
              <w:t xml:space="preserve"> to 0.9</w:t>
            </w:r>
            <w:r w:rsidR="00F77CC4" w:rsidRPr="00B741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D47B0A" w14:textId="07C00815" w:rsidR="003712A5" w:rsidRPr="00B7418E" w:rsidRDefault="00F77CC4" w:rsidP="00D52D02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&lt;0.001</w:t>
            </w:r>
          </w:p>
        </w:tc>
      </w:tr>
      <w:tr w:rsidR="00B7418E" w:rsidRPr="00B7418E" w14:paraId="6CC38434" w14:textId="4B810028" w:rsidTr="003712A5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EFC44" w14:textId="2447A6EE" w:rsidR="003712A5" w:rsidRPr="00B7418E" w:rsidRDefault="00383C3B" w:rsidP="00D52D02">
            <w:pPr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 xml:space="preserve">3D </w:t>
            </w:r>
            <w:r w:rsidR="003712A5" w:rsidRPr="00B7418E">
              <w:rPr>
                <w:rFonts w:ascii="Times New Roman" w:hAnsi="Times New Roman" w:cs="Times New Roman"/>
              </w:rPr>
              <w:t>RVGAS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95C35" w14:textId="23FD7800" w:rsidR="003712A5" w:rsidRPr="00B7418E" w:rsidRDefault="003712A5" w:rsidP="00D52D02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9</w:t>
            </w:r>
            <w:r w:rsidR="00F77CC4" w:rsidRPr="00B7418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0A36E" w14:textId="1D61748D" w:rsidR="003712A5" w:rsidRPr="00B7418E" w:rsidRDefault="003712A5" w:rsidP="00D52D02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0.8</w:t>
            </w:r>
            <w:r w:rsidR="007B0C3A" w:rsidRPr="00B7418E">
              <w:rPr>
                <w:rFonts w:ascii="Times New Roman" w:hAnsi="Times New Roman" w:cs="Times New Roman"/>
              </w:rPr>
              <w:t>7</w:t>
            </w:r>
            <w:r w:rsidRPr="00B7418E">
              <w:rPr>
                <w:rFonts w:ascii="Times New Roman" w:hAnsi="Times New Roman" w:cs="Times New Roman"/>
              </w:rPr>
              <w:t xml:space="preserve"> to 0.9</w:t>
            </w:r>
            <w:r w:rsidR="007B0C3A" w:rsidRPr="00B7418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FC9FC" w14:textId="0897C650" w:rsidR="003712A5" w:rsidRPr="00B7418E" w:rsidRDefault="00F77CC4" w:rsidP="00D52D02">
            <w:pPr>
              <w:jc w:val="center"/>
              <w:rPr>
                <w:rFonts w:ascii="Times New Roman" w:hAnsi="Times New Roman" w:cs="Times New Roman"/>
              </w:rPr>
            </w:pPr>
            <w:r w:rsidRPr="00B7418E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BF36458" w14:textId="06F2F270" w:rsidR="00D81157" w:rsidRPr="00B7418E" w:rsidRDefault="00986538" w:rsidP="00986538">
      <w:pPr>
        <w:rPr>
          <w:rFonts w:ascii="Times New Roman" w:hAnsi="Times New Roman" w:cs="Times New Roman" w:hint="eastAsia"/>
        </w:rPr>
      </w:pPr>
      <w:r w:rsidRPr="00B7418E">
        <w:rPr>
          <w:rFonts w:ascii="Times New Roman" w:hAnsi="Times New Roman" w:cs="Times New Roman"/>
        </w:rPr>
        <w:t>Abbreviations are the same as in Supplementary Table 1.</w:t>
      </w:r>
    </w:p>
    <w:sectPr w:rsidR="00D81157" w:rsidRPr="00B7418E" w:rsidSect="00986538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219"/>
    <w:rsid w:val="00001F99"/>
    <w:rsid w:val="00003459"/>
    <w:rsid w:val="00006294"/>
    <w:rsid w:val="00007023"/>
    <w:rsid w:val="00023D21"/>
    <w:rsid w:val="0002617E"/>
    <w:rsid w:val="000335D4"/>
    <w:rsid w:val="00037751"/>
    <w:rsid w:val="00041FA4"/>
    <w:rsid w:val="000440BA"/>
    <w:rsid w:val="00046AAC"/>
    <w:rsid w:val="000500F0"/>
    <w:rsid w:val="0005120E"/>
    <w:rsid w:val="00057511"/>
    <w:rsid w:val="00064D8B"/>
    <w:rsid w:val="0006674F"/>
    <w:rsid w:val="0006699E"/>
    <w:rsid w:val="00074652"/>
    <w:rsid w:val="00075A03"/>
    <w:rsid w:val="00080A2A"/>
    <w:rsid w:val="00083F87"/>
    <w:rsid w:val="00086615"/>
    <w:rsid w:val="0009301D"/>
    <w:rsid w:val="00096357"/>
    <w:rsid w:val="000A495F"/>
    <w:rsid w:val="000A4C96"/>
    <w:rsid w:val="000B4714"/>
    <w:rsid w:val="000C208E"/>
    <w:rsid w:val="000D15D6"/>
    <w:rsid w:val="000D75BF"/>
    <w:rsid w:val="000E143C"/>
    <w:rsid w:val="000E43E9"/>
    <w:rsid w:val="000E46D3"/>
    <w:rsid w:val="000E5289"/>
    <w:rsid w:val="000E7FF9"/>
    <w:rsid w:val="000F492F"/>
    <w:rsid w:val="000F73B8"/>
    <w:rsid w:val="001002DB"/>
    <w:rsid w:val="00106FC9"/>
    <w:rsid w:val="0011301C"/>
    <w:rsid w:val="00113BB3"/>
    <w:rsid w:val="00116CD4"/>
    <w:rsid w:val="00117738"/>
    <w:rsid w:val="00120DA0"/>
    <w:rsid w:val="001256EA"/>
    <w:rsid w:val="00130809"/>
    <w:rsid w:val="00140422"/>
    <w:rsid w:val="001416B2"/>
    <w:rsid w:val="0014372B"/>
    <w:rsid w:val="001440B8"/>
    <w:rsid w:val="001473A9"/>
    <w:rsid w:val="00147D11"/>
    <w:rsid w:val="0015405D"/>
    <w:rsid w:val="00161209"/>
    <w:rsid w:val="00161F26"/>
    <w:rsid w:val="00167EBE"/>
    <w:rsid w:val="00171199"/>
    <w:rsid w:val="0018098F"/>
    <w:rsid w:val="00186F4D"/>
    <w:rsid w:val="00187769"/>
    <w:rsid w:val="00197E77"/>
    <w:rsid w:val="00197EAC"/>
    <w:rsid w:val="001A03CD"/>
    <w:rsid w:val="001A1B8C"/>
    <w:rsid w:val="001A2248"/>
    <w:rsid w:val="001A6C08"/>
    <w:rsid w:val="001A6EBA"/>
    <w:rsid w:val="001A6F08"/>
    <w:rsid w:val="001A765E"/>
    <w:rsid w:val="001B66EC"/>
    <w:rsid w:val="001B7AB7"/>
    <w:rsid w:val="001C2AF8"/>
    <w:rsid w:val="001C2D66"/>
    <w:rsid w:val="001D08D1"/>
    <w:rsid w:val="001D1A09"/>
    <w:rsid w:val="001D3262"/>
    <w:rsid w:val="001E0BAB"/>
    <w:rsid w:val="001E36A1"/>
    <w:rsid w:val="001F0F32"/>
    <w:rsid w:val="001F6A20"/>
    <w:rsid w:val="00200CEB"/>
    <w:rsid w:val="002015BD"/>
    <w:rsid w:val="00207FFD"/>
    <w:rsid w:val="002232B1"/>
    <w:rsid w:val="002300CA"/>
    <w:rsid w:val="002368F1"/>
    <w:rsid w:val="00241A12"/>
    <w:rsid w:val="0024251B"/>
    <w:rsid w:val="0024554E"/>
    <w:rsid w:val="0025078C"/>
    <w:rsid w:val="0025162C"/>
    <w:rsid w:val="0025617B"/>
    <w:rsid w:val="002607B1"/>
    <w:rsid w:val="00262288"/>
    <w:rsid w:val="00265A8A"/>
    <w:rsid w:val="00274FE0"/>
    <w:rsid w:val="00275C75"/>
    <w:rsid w:val="00277099"/>
    <w:rsid w:val="00285BA2"/>
    <w:rsid w:val="00286BDD"/>
    <w:rsid w:val="00292667"/>
    <w:rsid w:val="00292CE2"/>
    <w:rsid w:val="00294404"/>
    <w:rsid w:val="00294B5B"/>
    <w:rsid w:val="00294EDA"/>
    <w:rsid w:val="002958DC"/>
    <w:rsid w:val="00295FCC"/>
    <w:rsid w:val="00296E8C"/>
    <w:rsid w:val="002A1B06"/>
    <w:rsid w:val="002A1C07"/>
    <w:rsid w:val="002A3217"/>
    <w:rsid w:val="002A5FA4"/>
    <w:rsid w:val="002B07CD"/>
    <w:rsid w:val="002B117C"/>
    <w:rsid w:val="002C765C"/>
    <w:rsid w:val="002C7E71"/>
    <w:rsid w:val="002D22BE"/>
    <w:rsid w:val="002D5587"/>
    <w:rsid w:val="002D7FBA"/>
    <w:rsid w:val="002E1FF9"/>
    <w:rsid w:val="002E274C"/>
    <w:rsid w:val="002E5624"/>
    <w:rsid w:val="002E6291"/>
    <w:rsid w:val="0030350A"/>
    <w:rsid w:val="00310652"/>
    <w:rsid w:val="00310C68"/>
    <w:rsid w:val="003112FD"/>
    <w:rsid w:val="0031671F"/>
    <w:rsid w:val="0032058F"/>
    <w:rsid w:val="00320E71"/>
    <w:rsid w:val="003247B7"/>
    <w:rsid w:val="00326AB3"/>
    <w:rsid w:val="00326F24"/>
    <w:rsid w:val="00333B44"/>
    <w:rsid w:val="00333CD0"/>
    <w:rsid w:val="00336AB4"/>
    <w:rsid w:val="00341875"/>
    <w:rsid w:val="003461C8"/>
    <w:rsid w:val="003712A5"/>
    <w:rsid w:val="00371FAE"/>
    <w:rsid w:val="0037534E"/>
    <w:rsid w:val="00377F1C"/>
    <w:rsid w:val="00383C3B"/>
    <w:rsid w:val="003848AA"/>
    <w:rsid w:val="00387788"/>
    <w:rsid w:val="003964FE"/>
    <w:rsid w:val="00397A1D"/>
    <w:rsid w:val="003A0A28"/>
    <w:rsid w:val="003A361B"/>
    <w:rsid w:val="003A3BC4"/>
    <w:rsid w:val="003A4088"/>
    <w:rsid w:val="003A5685"/>
    <w:rsid w:val="003A6297"/>
    <w:rsid w:val="003C12A6"/>
    <w:rsid w:val="003C1390"/>
    <w:rsid w:val="003C7842"/>
    <w:rsid w:val="003E15DB"/>
    <w:rsid w:val="003E49E7"/>
    <w:rsid w:val="003E7382"/>
    <w:rsid w:val="003F3A19"/>
    <w:rsid w:val="00403BA7"/>
    <w:rsid w:val="004047C0"/>
    <w:rsid w:val="00427C77"/>
    <w:rsid w:val="0043116D"/>
    <w:rsid w:val="0043468A"/>
    <w:rsid w:val="00444316"/>
    <w:rsid w:val="004453B9"/>
    <w:rsid w:val="00451638"/>
    <w:rsid w:val="00451C28"/>
    <w:rsid w:val="004545AC"/>
    <w:rsid w:val="00461B0F"/>
    <w:rsid w:val="00463708"/>
    <w:rsid w:val="004637BE"/>
    <w:rsid w:val="00472EF8"/>
    <w:rsid w:val="004741E1"/>
    <w:rsid w:val="004762A9"/>
    <w:rsid w:val="00483CC6"/>
    <w:rsid w:val="00485739"/>
    <w:rsid w:val="00493695"/>
    <w:rsid w:val="004A0FA9"/>
    <w:rsid w:val="004B6264"/>
    <w:rsid w:val="004C0D11"/>
    <w:rsid w:val="004C280C"/>
    <w:rsid w:val="004C2AC4"/>
    <w:rsid w:val="004C4EC1"/>
    <w:rsid w:val="004D3954"/>
    <w:rsid w:val="004E0FF3"/>
    <w:rsid w:val="004E7B55"/>
    <w:rsid w:val="005009CD"/>
    <w:rsid w:val="005107B9"/>
    <w:rsid w:val="0051359A"/>
    <w:rsid w:val="0051643A"/>
    <w:rsid w:val="00541F36"/>
    <w:rsid w:val="00545B60"/>
    <w:rsid w:val="0055747C"/>
    <w:rsid w:val="00561FC4"/>
    <w:rsid w:val="0056491F"/>
    <w:rsid w:val="00565E87"/>
    <w:rsid w:val="005740BF"/>
    <w:rsid w:val="005801DA"/>
    <w:rsid w:val="005807B9"/>
    <w:rsid w:val="005864CD"/>
    <w:rsid w:val="005A0538"/>
    <w:rsid w:val="005A4B4D"/>
    <w:rsid w:val="005A4EF7"/>
    <w:rsid w:val="005A5AAC"/>
    <w:rsid w:val="005A632F"/>
    <w:rsid w:val="005A6556"/>
    <w:rsid w:val="005B387C"/>
    <w:rsid w:val="005C0AC4"/>
    <w:rsid w:val="005C1CE7"/>
    <w:rsid w:val="005C5310"/>
    <w:rsid w:val="005D436D"/>
    <w:rsid w:val="005D678A"/>
    <w:rsid w:val="005E0B6A"/>
    <w:rsid w:val="005E2161"/>
    <w:rsid w:val="005E4772"/>
    <w:rsid w:val="005E53CA"/>
    <w:rsid w:val="005F6AFF"/>
    <w:rsid w:val="006005AD"/>
    <w:rsid w:val="00600D71"/>
    <w:rsid w:val="0060389F"/>
    <w:rsid w:val="0060705A"/>
    <w:rsid w:val="00607102"/>
    <w:rsid w:val="00607F10"/>
    <w:rsid w:val="00624A45"/>
    <w:rsid w:val="00625A4B"/>
    <w:rsid w:val="00626C86"/>
    <w:rsid w:val="0063284A"/>
    <w:rsid w:val="00633C89"/>
    <w:rsid w:val="00633E51"/>
    <w:rsid w:val="006409F4"/>
    <w:rsid w:val="006432CE"/>
    <w:rsid w:val="00643817"/>
    <w:rsid w:val="00645EA7"/>
    <w:rsid w:val="00650640"/>
    <w:rsid w:val="00652B88"/>
    <w:rsid w:val="00654A15"/>
    <w:rsid w:val="00656175"/>
    <w:rsid w:val="0065701A"/>
    <w:rsid w:val="006708D8"/>
    <w:rsid w:val="00675958"/>
    <w:rsid w:val="00676AD7"/>
    <w:rsid w:val="00677D5F"/>
    <w:rsid w:val="00680CB0"/>
    <w:rsid w:val="00691203"/>
    <w:rsid w:val="00691B58"/>
    <w:rsid w:val="00692CB2"/>
    <w:rsid w:val="00695B94"/>
    <w:rsid w:val="006961CE"/>
    <w:rsid w:val="006A061E"/>
    <w:rsid w:val="006A28B1"/>
    <w:rsid w:val="006A4AB3"/>
    <w:rsid w:val="006B2DD0"/>
    <w:rsid w:val="006B3A46"/>
    <w:rsid w:val="006B4535"/>
    <w:rsid w:val="006B5C4A"/>
    <w:rsid w:val="006C5D9E"/>
    <w:rsid w:val="006D6DAF"/>
    <w:rsid w:val="006E23FE"/>
    <w:rsid w:val="006E28FA"/>
    <w:rsid w:val="006E6457"/>
    <w:rsid w:val="006F38ED"/>
    <w:rsid w:val="006F3A4C"/>
    <w:rsid w:val="00706A0B"/>
    <w:rsid w:val="00711607"/>
    <w:rsid w:val="007163A4"/>
    <w:rsid w:val="00722252"/>
    <w:rsid w:val="0072313F"/>
    <w:rsid w:val="0072453F"/>
    <w:rsid w:val="00732FE2"/>
    <w:rsid w:val="007350E5"/>
    <w:rsid w:val="007355D9"/>
    <w:rsid w:val="00741310"/>
    <w:rsid w:val="00754F8E"/>
    <w:rsid w:val="0077417C"/>
    <w:rsid w:val="00776D75"/>
    <w:rsid w:val="00780660"/>
    <w:rsid w:val="007911D8"/>
    <w:rsid w:val="00792325"/>
    <w:rsid w:val="00792DB9"/>
    <w:rsid w:val="007A79C9"/>
    <w:rsid w:val="007B0C3A"/>
    <w:rsid w:val="007B538A"/>
    <w:rsid w:val="007C1C3D"/>
    <w:rsid w:val="007D0512"/>
    <w:rsid w:val="007D0FC2"/>
    <w:rsid w:val="007D4E37"/>
    <w:rsid w:val="007D51F1"/>
    <w:rsid w:val="007D5F50"/>
    <w:rsid w:val="007D63E3"/>
    <w:rsid w:val="007E2369"/>
    <w:rsid w:val="007E2AD9"/>
    <w:rsid w:val="007E7C46"/>
    <w:rsid w:val="007F006F"/>
    <w:rsid w:val="007F12AD"/>
    <w:rsid w:val="007F716B"/>
    <w:rsid w:val="007F7D5B"/>
    <w:rsid w:val="00803526"/>
    <w:rsid w:val="008039A7"/>
    <w:rsid w:val="00805669"/>
    <w:rsid w:val="00805BCC"/>
    <w:rsid w:val="008063E6"/>
    <w:rsid w:val="00810097"/>
    <w:rsid w:val="008137DA"/>
    <w:rsid w:val="008232A5"/>
    <w:rsid w:val="008258AE"/>
    <w:rsid w:val="00832AA3"/>
    <w:rsid w:val="008369D2"/>
    <w:rsid w:val="0084298D"/>
    <w:rsid w:val="00844C22"/>
    <w:rsid w:val="0084766D"/>
    <w:rsid w:val="008506BB"/>
    <w:rsid w:val="0086325B"/>
    <w:rsid w:val="00864CE1"/>
    <w:rsid w:val="00870034"/>
    <w:rsid w:val="0087212E"/>
    <w:rsid w:val="0087235E"/>
    <w:rsid w:val="008767C5"/>
    <w:rsid w:val="00877AC8"/>
    <w:rsid w:val="00881D26"/>
    <w:rsid w:val="00882186"/>
    <w:rsid w:val="00884EF3"/>
    <w:rsid w:val="008A0BE1"/>
    <w:rsid w:val="008A4CB9"/>
    <w:rsid w:val="008B6C6E"/>
    <w:rsid w:val="008C0110"/>
    <w:rsid w:val="008C1A1C"/>
    <w:rsid w:val="008C28E6"/>
    <w:rsid w:val="008D5E1F"/>
    <w:rsid w:val="008E2234"/>
    <w:rsid w:val="008E4C21"/>
    <w:rsid w:val="008E6264"/>
    <w:rsid w:val="008F3AE2"/>
    <w:rsid w:val="008F47CA"/>
    <w:rsid w:val="00904D8D"/>
    <w:rsid w:val="009072B8"/>
    <w:rsid w:val="00916D44"/>
    <w:rsid w:val="0092552B"/>
    <w:rsid w:val="00930ACE"/>
    <w:rsid w:val="00931EE3"/>
    <w:rsid w:val="00933FDC"/>
    <w:rsid w:val="009512F0"/>
    <w:rsid w:val="00955522"/>
    <w:rsid w:val="0095552D"/>
    <w:rsid w:val="00955E3F"/>
    <w:rsid w:val="00955F2C"/>
    <w:rsid w:val="00956706"/>
    <w:rsid w:val="009574AB"/>
    <w:rsid w:val="009606D2"/>
    <w:rsid w:val="00986538"/>
    <w:rsid w:val="00995EC7"/>
    <w:rsid w:val="009A7845"/>
    <w:rsid w:val="009B5459"/>
    <w:rsid w:val="009C1FB8"/>
    <w:rsid w:val="009D197A"/>
    <w:rsid w:val="009D5A59"/>
    <w:rsid w:val="009D75F9"/>
    <w:rsid w:val="009D7797"/>
    <w:rsid w:val="009E403E"/>
    <w:rsid w:val="009E6E16"/>
    <w:rsid w:val="009F226F"/>
    <w:rsid w:val="009F3B30"/>
    <w:rsid w:val="009F476B"/>
    <w:rsid w:val="00A01F80"/>
    <w:rsid w:val="00A051CE"/>
    <w:rsid w:val="00A07941"/>
    <w:rsid w:val="00A110F8"/>
    <w:rsid w:val="00A15FAF"/>
    <w:rsid w:val="00A21C16"/>
    <w:rsid w:val="00A23797"/>
    <w:rsid w:val="00A24EE5"/>
    <w:rsid w:val="00A26D6A"/>
    <w:rsid w:val="00A272E6"/>
    <w:rsid w:val="00A42292"/>
    <w:rsid w:val="00A452AF"/>
    <w:rsid w:val="00A47946"/>
    <w:rsid w:val="00A5635D"/>
    <w:rsid w:val="00A62E82"/>
    <w:rsid w:val="00A6458A"/>
    <w:rsid w:val="00A65428"/>
    <w:rsid w:val="00A826F4"/>
    <w:rsid w:val="00A860E4"/>
    <w:rsid w:val="00A9664A"/>
    <w:rsid w:val="00AA0C75"/>
    <w:rsid w:val="00AA1614"/>
    <w:rsid w:val="00AA3275"/>
    <w:rsid w:val="00AA4BFF"/>
    <w:rsid w:val="00AA678F"/>
    <w:rsid w:val="00AB216A"/>
    <w:rsid w:val="00AB3D14"/>
    <w:rsid w:val="00AC220D"/>
    <w:rsid w:val="00AC76FA"/>
    <w:rsid w:val="00AD4182"/>
    <w:rsid w:val="00AD63DF"/>
    <w:rsid w:val="00AE1E07"/>
    <w:rsid w:val="00AE785D"/>
    <w:rsid w:val="00AF4FDC"/>
    <w:rsid w:val="00AF57ED"/>
    <w:rsid w:val="00AF6C3F"/>
    <w:rsid w:val="00AF6FF1"/>
    <w:rsid w:val="00AF75B8"/>
    <w:rsid w:val="00B016B0"/>
    <w:rsid w:val="00B05460"/>
    <w:rsid w:val="00B05A9C"/>
    <w:rsid w:val="00B124E8"/>
    <w:rsid w:val="00B2002C"/>
    <w:rsid w:val="00B24916"/>
    <w:rsid w:val="00B26DFB"/>
    <w:rsid w:val="00B30C40"/>
    <w:rsid w:val="00B31F8A"/>
    <w:rsid w:val="00B34F98"/>
    <w:rsid w:val="00B43865"/>
    <w:rsid w:val="00B44817"/>
    <w:rsid w:val="00B6303F"/>
    <w:rsid w:val="00B70284"/>
    <w:rsid w:val="00B7170F"/>
    <w:rsid w:val="00B7418E"/>
    <w:rsid w:val="00B75CC2"/>
    <w:rsid w:val="00B82870"/>
    <w:rsid w:val="00B978BD"/>
    <w:rsid w:val="00BA15E6"/>
    <w:rsid w:val="00BA588D"/>
    <w:rsid w:val="00BB5FFD"/>
    <w:rsid w:val="00BC149D"/>
    <w:rsid w:val="00BC291C"/>
    <w:rsid w:val="00BD2F97"/>
    <w:rsid w:val="00BE008E"/>
    <w:rsid w:val="00BE08F5"/>
    <w:rsid w:val="00BF64C5"/>
    <w:rsid w:val="00C1228B"/>
    <w:rsid w:val="00C21AD5"/>
    <w:rsid w:val="00C32FA1"/>
    <w:rsid w:val="00C33098"/>
    <w:rsid w:val="00C358C6"/>
    <w:rsid w:val="00C43B3A"/>
    <w:rsid w:val="00C43D7F"/>
    <w:rsid w:val="00C46D34"/>
    <w:rsid w:val="00C47762"/>
    <w:rsid w:val="00C51D05"/>
    <w:rsid w:val="00C5465D"/>
    <w:rsid w:val="00C547DE"/>
    <w:rsid w:val="00C6039C"/>
    <w:rsid w:val="00C75CAF"/>
    <w:rsid w:val="00C775A9"/>
    <w:rsid w:val="00C823F6"/>
    <w:rsid w:val="00C82690"/>
    <w:rsid w:val="00C90789"/>
    <w:rsid w:val="00C96EE0"/>
    <w:rsid w:val="00C97D83"/>
    <w:rsid w:val="00CA2AAB"/>
    <w:rsid w:val="00CA3BF3"/>
    <w:rsid w:val="00CA6E38"/>
    <w:rsid w:val="00CB000C"/>
    <w:rsid w:val="00CB28C2"/>
    <w:rsid w:val="00CB64BE"/>
    <w:rsid w:val="00CB740E"/>
    <w:rsid w:val="00CC349E"/>
    <w:rsid w:val="00CC56D0"/>
    <w:rsid w:val="00CC734F"/>
    <w:rsid w:val="00CD08C0"/>
    <w:rsid w:val="00CD1676"/>
    <w:rsid w:val="00CD43AB"/>
    <w:rsid w:val="00CD701E"/>
    <w:rsid w:val="00CE018C"/>
    <w:rsid w:val="00CE2ED6"/>
    <w:rsid w:val="00CF19AD"/>
    <w:rsid w:val="00CF2D3B"/>
    <w:rsid w:val="00CF431D"/>
    <w:rsid w:val="00CF5F13"/>
    <w:rsid w:val="00CF67C0"/>
    <w:rsid w:val="00D03B0C"/>
    <w:rsid w:val="00D03D18"/>
    <w:rsid w:val="00D0576A"/>
    <w:rsid w:val="00D069C6"/>
    <w:rsid w:val="00D07AB4"/>
    <w:rsid w:val="00D07AD4"/>
    <w:rsid w:val="00D10BF2"/>
    <w:rsid w:val="00D123CE"/>
    <w:rsid w:val="00D12F44"/>
    <w:rsid w:val="00D25C7D"/>
    <w:rsid w:val="00D373A5"/>
    <w:rsid w:val="00D40EB6"/>
    <w:rsid w:val="00D47902"/>
    <w:rsid w:val="00D52D02"/>
    <w:rsid w:val="00D61EAE"/>
    <w:rsid w:val="00D65A50"/>
    <w:rsid w:val="00D71300"/>
    <w:rsid w:val="00D81157"/>
    <w:rsid w:val="00D8547C"/>
    <w:rsid w:val="00D86FBB"/>
    <w:rsid w:val="00DA1608"/>
    <w:rsid w:val="00DA57B2"/>
    <w:rsid w:val="00DB4474"/>
    <w:rsid w:val="00DB5447"/>
    <w:rsid w:val="00DD3DBB"/>
    <w:rsid w:val="00DE0489"/>
    <w:rsid w:val="00DE0D9F"/>
    <w:rsid w:val="00DE7130"/>
    <w:rsid w:val="00E012E0"/>
    <w:rsid w:val="00E041B5"/>
    <w:rsid w:val="00E12D3F"/>
    <w:rsid w:val="00E1311C"/>
    <w:rsid w:val="00E1716A"/>
    <w:rsid w:val="00E22E2A"/>
    <w:rsid w:val="00E242A0"/>
    <w:rsid w:val="00E37A11"/>
    <w:rsid w:val="00E45798"/>
    <w:rsid w:val="00E5087A"/>
    <w:rsid w:val="00E54F07"/>
    <w:rsid w:val="00E55D54"/>
    <w:rsid w:val="00E56035"/>
    <w:rsid w:val="00E66FCB"/>
    <w:rsid w:val="00E73B4B"/>
    <w:rsid w:val="00E74C6C"/>
    <w:rsid w:val="00E811D0"/>
    <w:rsid w:val="00E825F0"/>
    <w:rsid w:val="00E86D1D"/>
    <w:rsid w:val="00EA3641"/>
    <w:rsid w:val="00EB5B92"/>
    <w:rsid w:val="00EB6E78"/>
    <w:rsid w:val="00ED386C"/>
    <w:rsid w:val="00EE1888"/>
    <w:rsid w:val="00EE1D2F"/>
    <w:rsid w:val="00EE2C11"/>
    <w:rsid w:val="00EE4CBF"/>
    <w:rsid w:val="00EE687C"/>
    <w:rsid w:val="00EE7FA0"/>
    <w:rsid w:val="00EF36DD"/>
    <w:rsid w:val="00EF428B"/>
    <w:rsid w:val="00EF5257"/>
    <w:rsid w:val="00EF6CF9"/>
    <w:rsid w:val="00F02FDA"/>
    <w:rsid w:val="00F22F05"/>
    <w:rsid w:val="00F2465A"/>
    <w:rsid w:val="00F30C11"/>
    <w:rsid w:val="00F30FB9"/>
    <w:rsid w:val="00F4396C"/>
    <w:rsid w:val="00F45992"/>
    <w:rsid w:val="00F5306D"/>
    <w:rsid w:val="00F54BE2"/>
    <w:rsid w:val="00F54D2E"/>
    <w:rsid w:val="00F60F48"/>
    <w:rsid w:val="00F6131D"/>
    <w:rsid w:val="00F657C1"/>
    <w:rsid w:val="00F77A4C"/>
    <w:rsid w:val="00F77CC4"/>
    <w:rsid w:val="00F823B6"/>
    <w:rsid w:val="00F9272C"/>
    <w:rsid w:val="00F927AE"/>
    <w:rsid w:val="00FA336F"/>
    <w:rsid w:val="00FB3219"/>
    <w:rsid w:val="00FB4DBD"/>
    <w:rsid w:val="00FB6B77"/>
    <w:rsid w:val="00FB7A62"/>
    <w:rsid w:val="00FC0502"/>
    <w:rsid w:val="00FC2DDD"/>
    <w:rsid w:val="00FC6367"/>
    <w:rsid w:val="00FC6C0D"/>
    <w:rsid w:val="00FD3AE9"/>
    <w:rsid w:val="00FF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0865F5"/>
  <w15:chartTrackingRefBased/>
  <w15:docId w15:val="{BB684DBD-B54A-7547-A11A-B6116B9E0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32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60F48"/>
    <w:rPr>
      <w:rFonts w:ascii="Times New Roman" w:hAnsi="Times New Roman" w:cs="Times New Roman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60F4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MS Mincho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aki takeuchi</dc:creator>
  <cp:keywords/>
  <dc:description/>
  <cp:lastModifiedBy>北野 哲司</cp:lastModifiedBy>
  <cp:revision>2</cp:revision>
  <dcterms:created xsi:type="dcterms:W3CDTF">2022-02-11T13:36:00Z</dcterms:created>
  <dcterms:modified xsi:type="dcterms:W3CDTF">2022-02-11T13:36:00Z</dcterms:modified>
</cp:coreProperties>
</file>